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400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79"/>
        <w:gridCol w:w="4985"/>
        <w:gridCol w:w="702"/>
        <w:gridCol w:w="825"/>
        <w:gridCol w:w="587"/>
        <w:gridCol w:w="622"/>
        <w:gridCol w:w="988"/>
        <w:gridCol w:w="989"/>
        <w:gridCol w:w="1048"/>
        <w:gridCol w:w="679"/>
      </w:tblGrid>
      <w:tr w:rsidR="00940138" w:rsidRPr="00940138" w14:paraId="0D9A087B" w14:textId="77777777" w:rsidTr="00BE6EE0">
        <w:trPr>
          <w:trHeight w:val="320"/>
        </w:trPr>
        <w:tc>
          <w:tcPr>
            <w:tcW w:w="1227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F719F" w14:textId="04D59CDE" w:rsidR="00940138" w:rsidRDefault="00940138" w:rsidP="00940138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94013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Nutritional information of the food and drink to which Spanish children 4 to 16 years are exposed according to the criteria of th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 xml:space="preserve"> </w:t>
            </w:r>
            <w:r w:rsidRPr="0094013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WHO Regional Office for Europe nutrient profile model</w:t>
            </w:r>
          </w:p>
          <w:p w14:paraId="6B6FEE5B" w14:textId="77777777" w:rsidR="00940138" w:rsidRPr="00940138" w:rsidRDefault="00940138" w:rsidP="00940138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819DC" w14:textId="77777777" w:rsidR="00940138" w:rsidRPr="00940138" w:rsidRDefault="00940138" w:rsidP="00940138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4F00D" w14:textId="77777777" w:rsidR="00940138" w:rsidRPr="00940138" w:rsidRDefault="00940138" w:rsidP="0094013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</w:p>
        </w:tc>
      </w:tr>
      <w:tr w:rsidR="00940138" w:rsidRPr="00940138" w14:paraId="2E27D46A" w14:textId="77777777" w:rsidTr="00BE6EE0">
        <w:trPr>
          <w:trHeight w:val="320"/>
        </w:trPr>
        <w:tc>
          <w:tcPr>
            <w:tcW w:w="2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B8CCE4"/>
            <w:noWrap/>
            <w:vAlign w:val="center"/>
            <w:hideMark/>
          </w:tcPr>
          <w:p w14:paraId="6943FD92" w14:textId="77777777" w:rsidR="00940138" w:rsidRPr="00940138" w:rsidRDefault="00940138" w:rsidP="0094013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94013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 </w:t>
            </w:r>
          </w:p>
        </w:tc>
        <w:tc>
          <w:tcPr>
            <w:tcW w:w="49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14:paraId="7063AE4A" w14:textId="77777777" w:rsidR="00940138" w:rsidRPr="00940138" w:rsidRDefault="00940138" w:rsidP="0094013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94013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 </w:t>
            </w:r>
          </w:p>
        </w:tc>
        <w:tc>
          <w:tcPr>
            <w:tcW w:w="6440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B4C6E7"/>
            <w:noWrap/>
            <w:vAlign w:val="center"/>
            <w:hideMark/>
          </w:tcPr>
          <w:p w14:paraId="3B224E6F" w14:textId="77777777" w:rsidR="00940138" w:rsidRPr="00940138" w:rsidRDefault="00940138" w:rsidP="0094013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94013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t>Marketing not permitted if product exceeds, per 100 g</w:t>
            </w:r>
          </w:p>
        </w:tc>
      </w:tr>
      <w:tr w:rsidR="00BE6EE0" w:rsidRPr="00940138" w14:paraId="397F4CE0" w14:textId="77777777" w:rsidTr="00BE6EE0">
        <w:trPr>
          <w:trHeight w:val="320"/>
        </w:trPr>
        <w:tc>
          <w:tcPr>
            <w:tcW w:w="25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14:paraId="490CA30D" w14:textId="77777777" w:rsidR="00940138" w:rsidRPr="00940138" w:rsidRDefault="00940138" w:rsidP="0094013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94013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OOD PRODUCT</w:t>
            </w:r>
          </w:p>
        </w:tc>
        <w:tc>
          <w:tcPr>
            <w:tcW w:w="4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14:paraId="04D7FA93" w14:textId="77777777" w:rsidR="00940138" w:rsidRPr="00940138" w:rsidRDefault="00940138" w:rsidP="0094013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94013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ood</w:t>
            </w:r>
            <w:proofErr w:type="spellEnd"/>
            <w:r w:rsidRPr="0094013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94013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category</w:t>
            </w:r>
            <w:proofErr w:type="spellEnd"/>
          </w:p>
        </w:tc>
        <w:tc>
          <w:tcPr>
            <w:tcW w:w="7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14:paraId="6CB48C80" w14:textId="77777777" w:rsidR="00940138" w:rsidRPr="00940138" w:rsidRDefault="00940138" w:rsidP="0094013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94013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kcal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14:paraId="657F060E" w14:textId="77777777" w:rsidR="00940138" w:rsidRPr="00940138" w:rsidRDefault="00940138" w:rsidP="0094013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94013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kjul</w:t>
            </w:r>
            <w:proofErr w:type="spellEnd"/>
          </w:p>
        </w:tc>
        <w:tc>
          <w:tcPr>
            <w:tcW w:w="5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14:paraId="55183528" w14:textId="77777777" w:rsidR="00940138" w:rsidRPr="00940138" w:rsidRDefault="00940138" w:rsidP="0094013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94013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total </w:t>
            </w:r>
            <w:proofErr w:type="spellStart"/>
            <w:r w:rsidRPr="0094013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at</w:t>
            </w:r>
            <w:proofErr w:type="spellEnd"/>
            <w:r w:rsidRPr="0094013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(g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14:paraId="1CBC12DB" w14:textId="77777777" w:rsidR="00940138" w:rsidRPr="00940138" w:rsidRDefault="00940138" w:rsidP="0094013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94013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at</w:t>
            </w:r>
            <w:proofErr w:type="spellEnd"/>
            <w:r w:rsidRPr="0094013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. </w:t>
            </w:r>
            <w:proofErr w:type="spellStart"/>
            <w:r w:rsidRPr="0094013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at</w:t>
            </w:r>
            <w:proofErr w:type="spellEnd"/>
            <w:r w:rsidRPr="0094013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(g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14:paraId="762C0E6F" w14:textId="77777777" w:rsidR="00940138" w:rsidRPr="00940138" w:rsidRDefault="00940138" w:rsidP="0094013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94013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total </w:t>
            </w:r>
            <w:proofErr w:type="spellStart"/>
            <w:r w:rsidRPr="0094013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ugars</w:t>
            </w:r>
            <w:proofErr w:type="spellEnd"/>
            <w:r w:rsidRPr="0094013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(g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14:paraId="13329EFB" w14:textId="77777777" w:rsidR="00940138" w:rsidRPr="00940138" w:rsidRDefault="00940138" w:rsidP="0094013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94013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added</w:t>
            </w:r>
            <w:proofErr w:type="spellEnd"/>
            <w:r w:rsidRPr="0094013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94013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ugars</w:t>
            </w:r>
            <w:proofErr w:type="spellEnd"/>
            <w:r w:rsidRPr="0094013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(g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14:paraId="1809B0F8" w14:textId="77777777" w:rsidR="00940138" w:rsidRPr="00940138" w:rsidRDefault="00940138" w:rsidP="0094013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94013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proteins</w:t>
            </w:r>
            <w:proofErr w:type="spellEnd"/>
            <w:r w:rsidRPr="0094013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(g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14:paraId="46D6CCE5" w14:textId="77777777" w:rsidR="00940138" w:rsidRPr="00940138" w:rsidRDefault="00940138" w:rsidP="0094013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94013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alt</w:t>
            </w:r>
            <w:proofErr w:type="spellEnd"/>
            <w:r w:rsidRPr="0094013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(g)</w:t>
            </w:r>
          </w:p>
        </w:tc>
      </w:tr>
      <w:tr w:rsidR="00BE6EE0" w:rsidRPr="00940138" w14:paraId="39271620" w14:textId="77777777" w:rsidTr="00BE6EE0">
        <w:trPr>
          <w:trHeight w:val="320"/>
        </w:trPr>
        <w:tc>
          <w:tcPr>
            <w:tcW w:w="25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14:paraId="63B5057D" w14:textId="77777777" w:rsidR="00940138" w:rsidRPr="00940138" w:rsidRDefault="00940138" w:rsidP="00940138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94013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_tradnl"/>
                <w14:ligatures w14:val="none"/>
              </w:rPr>
              <w:t xml:space="preserve">El </w:t>
            </w:r>
            <w:proofErr w:type="spellStart"/>
            <w:r w:rsidRPr="0094013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_tradnl"/>
                <w14:ligatures w14:val="none"/>
              </w:rPr>
              <w:t>Pozo</w:t>
            </w:r>
            <w:proofErr w:type="spellEnd"/>
            <w:r w:rsidRPr="0094013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_tradnl"/>
                <w14:ligatures w14:val="none"/>
              </w:rPr>
              <w:t xml:space="preserve"> processed meat</w:t>
            </w:r>
          </w:p>
        </w:tc>
        <w:tc>
          <w:tcPr>
            <w:tcW w:w="49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2A07DA1" w14:textId="77777777" w:rsidR="00940138" w:rsidRPr="00940138" w:rsidRDefault="00940138" w:rsidP="0094013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94013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Processed meat, poultry, fish and similar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2004E92" w14:textId="77777777" w:rsidR="00940138" w:rsidRPr="00940138" w:rsidRDefault="00940138" w:rsidP="0094013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94013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388</w:t>
            </w:r>
          </w:p>
        </w:tc>
        <w:tc>
          <w:tcPr>
            <w:tcW w:w="8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0D32302" w14:textId="77777777" w:rsidR="00940138" w:rsidRPr="00940138" w:rsidRDefault="00940138" w:rsidP="0094013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94013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608</w:t>
            </w:r>
          </w:p>
        </w:tc>
        <w:tc>
          <w:tcPr>
            <w:tcW w:w="58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EF2FA1C" w14:textId="77777777" w:rsidR="00940138" w:rsidRPr="00BE6EE0" w:rsidRDefault="00940138" w:rsidP="00940138">
            <w:pPr>
              <w:jc w:val="center"/>
              <w:rPr>
                <w:rFonts w:ascii="Calibri" w:eastAsia="Times New Roman" w:hAnsi="Calibri" w:cs="Calibri"/>
                <w:b/>
                <w:color w:val="FF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E6EE0"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eastAsia="es-ES_tradnl"/>
                <w14:ligatures w14:val="none"/>
              </w:rPr>
              <w:t>29</w:t>
            </w:r>
          </w:p>
        </w:tc>
        <w:tc>
          <w:tcPr>
            <w:tcW w:w="6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A720412" w14:textId="77777777" w:rsidR="00940138" w:rsidRPr="00940138" w:rsidRDefault="00940138" w:rsidP="0094013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94013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0</w:t>
            </w:r>
          </w:p>
        </w:tc>
        <w:tc>
          <w:tcPr>
            <w:tcW w:w="98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3132925" w14:textId="77777777" w:rsidR="00940138" w:rsidRPr="00940138" w:rsidRDefault="00940138" w:rsidP="0094013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94013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5</w:t>
            </w:r>
          </w:p>
        </w:tc>
        <w:tc>
          <w:tcPr>
            <w:tcW w:w="98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11E14A3" w14:textId="77777777" w:rsidR="00940138" w:rsidRPr="00940138" w:rsidRDefault="00940138" w:rsidP="0094013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94013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4,5</w:t>
            </w:r>
          </w:p>
        </w:tc>
        <w:tc>
          <w:tcPr>
            <w:tcW w:w="104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0A5A6D" w14:textId="77777777" w:rsidR="00940138" w:rsidRPr="00940138" w:rsidRDefault="00940138" w:rsidP="0094013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94013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26,5</w:t>
            </w:r>
          </w:p>
        </w:tc>
        <w:tc>
          <w:tcPr>
            <w:tcW w:w="6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A3BF4B2" w14:textId="77777777" w:rsidR="00940138" w:rsidRPr="00BE6EE0" w:rsidRDefault="00940138" w:rsidP="00940138">
            <w:pPr>
              <w:jc w:val="center"/>
              <w:rPr>
                <w:rFonts w:ascii="Calibri" w:eastAsia="Times New Roman" w:hAnsi="Calibri" w:cs="Calibri"/>
                <w:b/>
                <w:color w:val="FF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E6EE0"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eastAsia="es-ES_tradnl"/>
                <w14:ligatures w14:val="none"/>
              </w:rPr>
              <w:t>4</w:t>
            </w:r>
          </w:p>
        </w:tc>
      </w:tr>
      <w:tr w:rsidR="00BE6EE0" w:rsidRPr="00940138" w14:paraId="7FF0D470" w14:textId="77777777" w:rsidTr="00BE6EE0">
        <w:trPr>
          <w:trHeight w:val="320"/>
        </w:trPr>
        <w:tc>
          <w:tcPr>
            <w:tcW w:w="25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14:paraId="2B888BB7" w14:textId="77777777" w:rsidR="00940138" w:rsidRPr="00940138" w:rsidRDefault="00940138" w:rsidP="00940138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94013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_tradnl"/>
                <w14:ligatures w14:val="none"/>
              </w:rPr>
              <w:t>Campofrío</w:t>
            </w:r>
            <w:proofErr w:type="spellEnd"/>
            <w:r w:rsidRPr="0094013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_tradnl"/>
                <w14:ligatures w14:val="none"/>
              </w:rPr>
              <w:t xml:space="preserve"> sliced ham</w:t>
            </w:r>
          </w:p>
        </w:tc>
        <w:tc>
          <w:tcPr>
            <w:tcW w:w="4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64A6E6" w14:textId="77777777" w:rsidR="00940138" w:rsidRPr="00940138" w:rsidRDefault="00940138" w:rsidP="0094013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94013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Processed meat, poultry, fish and similar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063A0F8" w14:textId="77777777" w:rsidR="00940138" w:rsidRPr="00940138" w:rsidRDefault="00940138" w:rsidP="0094013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94013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86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92314A6" w14:textId="77777777" w:rsidR="00940138" w:rsidRPr="00940138" w:rsidRDefault="00940138" w:rsidP="0094013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94013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36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1DBF3E1" w14:textId="77777777" w:rsidR="00940138" w:rsidRPr="00940138" w:rsidRDefault="00940138" w:rsidP="0094013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94013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,5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E27D4D5" w14:textId="77777777" w:rsidR="00940138" w:rsidRPr="00940138" w:rsidRDefault="00940138" w:rsidP="0094013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94013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,5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91CBDE7" w14:textId="77777777" w:rsidR="00940138" w:rsidRPr="00940138" w:rsidRDefault="00940138" w:rsidP="0094013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94013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EAE2E8B" w14:textId="77777777" w:rsidR="00940138" w:rsidRPr="00940138" w:rsidRDefault="00940138" w:rsidP="0094013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94013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3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3C6C5B" w14:textId="77777777" w:rsidR="00940138" w:rsidRPr="00940138" w:rsidRDefault="00940138" w:rsidP="0094013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94013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5</w:t>
            </w:r>
          </w:p>
        </w:tc>
        <w:tc>
          <w:tcPr>
            <w:tcW w:w="6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8159B3A" w14:textId="77777777" w:rsidR="00940138" w:rsidRPr="00BE6EE0" w:rsidRDefault="00940138" w:rsidP="00940138">
            <w:pPr>
              <w:jc w:val="center"/>
              <w:rPr>
                <w:rFonts w:ascii="Calibri" w:eastAsia="Times New Roman" w:hAnsi="Calibri" w:cs="Calibri"/>
                <w:b/>
                <w:color w:val="FF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E6EE0"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eastAsia="es-ES_tradnl"/>
                <w14:ligatures w14:val="none"/>
              </w:rPr>
              <w:t>2,1</w:t>
            </w:r>
          </w:p>
        </w:tc>
      </w:tr>
      <w:tr w:rsidR="00BE6EE0" w:rsidRPr="00940138" w14:paraId="52876957" w14:textId="77777777" w:rsidTr="00BE6EE0">
        <w:trPr>
          <w:trHeight w:val="320"/>
        </w:trPr>
        <w:tc>
          <w:tcPr>
            <w:tcW w:w="25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14:paraId="5512BAC2" w14:textId="77777777" w:rsidR="00940138" w:rsidRPr="00940138" w:rsidRDefault="00940138" w:rsidP="00940138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94013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_tradnl"/>
                <w14:ligatures w14:val="none"/>
              </w:rPr>
              <w:t>Cuétara</w:t>
            </w:r>
            <w:proofErr w:type="spellEnd"/>
            <w:r w:rsidRPr="0094013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_tradnl"/>
                <w14:ligatures w14:val="none"/>
              </w:rPr>
              <w:t xml:space="preserve"> Cereals Choco Flakes </w:t>
            </w:r>
          </w:p>
        </w:tc>
        <w:tc>
          <w:tcPr>
            <w:tcW w:w="4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9377DF" w14:textId="77777777" w:rsidR="00940138" w:rsidRPr="00940138" w:rsidRDefault="00940138" w:rsidP="0094013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94013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Breakfast</w:t>
            </w:r>
            <w:proofErr w:type="spellEnd"/>
            <w:r w:rsidRPr="0094013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94013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cereals</w:t>
            </w:r>
            <w:proofErr w:type="spellEnd"/>
          </w:p>
        </w:tc>
        <w:tc>
          <w:tcPr>
            <w:tcW w:w="7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66A8639" w14:textId="77777777" w:rsidR="00940138" w:rsidRPr="00940138" w:rsidRDefault="00940138" w:rsidP="0094013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94013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45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FABF4E1" w14:textId="77777777" w:rsidR="00940138" w:rsidRPr="00940138" w:rsidRDefault="00940138" w:rsidP="0094013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94013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894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2DE09BE" w14:textId="77777777" w:rsidR="00940138" w:rsidRPr="00BE6EE0" w:rsidRDefault="00940138" w:rsidP="00940138">
            <w:pPr>
              <w:jc w:val="center"/>
              <w:rPr>
                <w:rFonts w:ascii="Calibri" w:eastAsia="Times New Roman" w:hAnsi="Calibri" w:cs="Calibri"/>
                <w:b/>
                <w:color w:val="FF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E6EE0"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eastAsia="es-ES_tradnl"/>
                <w14:ligatures w14:val="none"/>
              </w:rPr>
              <w:t>14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B28AC18" w14:textId="77777777" w:rsidR="00940138" w:rsidRPr="00940138" w:rsidRDefault="00940138" w:rsidP="0094013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94013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4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25EE80A" w14:textId="77777777" w:rsidR="00940138" w:rsidRPr="00BE6EE0" w:rsidRDefault="00940138" w:rsidP="00940138">
            <w:pPr>
              <w:jc w:val="center"/>
              <w:rPr>
                <w:rFonts w:ascii="Calibri" w:eastAsia="Times New Roman" w:hAnsi="Calibri" w:cs="Calibri"/>
                <w:b/>
                <w:color w:val="FF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E6EE0"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eastAsia="es-ES_tradnl"/>
                <w14:ligatures w14:val="none"/>
              </w:rPr>
              <w:t>7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DF8A0E0" w14:textId="77777777" w:rsidR="00940138" w:rsidRPr="00940138" w:rsidRDefault="00940138" w:rsidP="0094013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94013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26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4071A9" w14:textId="77777777" w:rsidR="00940138" w:rsidRPr="00940138" w:rsidRDefault="00940138" w:rsidP="0094013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94013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6,3</w:t>
            </w:r>
          </w:p>
        </w:tc>
        <w:tc>
          <w:tcPr>
            <w:tcW w:w="6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1555AC0" w14:textId="77777777" w:rsidR="00940138" w:rsidRPr="00940138" w:rsidRDefault="00940138" w:rsidP="0094013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94013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,53</w:t>
            </w:r>
          </w:p>
        </w:tc>
      </w:tr>
      <w:tr w:rsidR="00940138" w:rsidRPr="00940138" w14:paraId="4E2C5BF2" w14:textId="77777777" w:rsidTr="00BE6EE0">
        <w:trPr>
          <w:trHeight w:val="320"/>
        </w:trPr>
        <w:tc>
          <w:tcPr>
            <w:tcW w:w="25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14:paraId="2FE11688" w14:textId="77777777" w:rsidR="00940138" w:rsidRPr="00940138" w:rsidRDefault="00940138" w:rsidP="00940138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94013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_tradnl"/>
                <w14:ligatures w14:val="none"/>
              </w:rPr>
              <w:t>Kinder Bueno chocolate bars</w:t>
            </w:r>
          </w:p>
        </w:tc>
        <w:tc>
          <w:tcPr>
            <w:tcW w:w="4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92A36C5" w14:textId="77777777" w:rsidR="00940138" w:rsidRPr="00940138" w:rsidRDefault="00940138" w:rsidP="0094013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94013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Chocolate and sugar confectionery, energy bars, and sweet toppings and desserts</w:t>
            </w:r>
          </w:p>
        </w:tc>
        <w:tc>
          <w:tcPr>
            <w:tcW w:w="6440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13841BD4" w14:textId="77777777" w:rsidR="00940138" w:rsidRPr="00BE6EE0" w:rsidRDefault="00940138" w:rsidP="00940138">
            <w:pPr>
              <w:jc w:val="center"/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E6EE0"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eastAsia="es-ES_tradnl"/>
                <w14:ligatures w14:val="none"/>
              </w:rPr>
              <w:t xml:space="preserve">Marketing </w:t>
            </w:r>
            <w:proofErr w:type="spellStart"/>
            <w:r w:rsidRPr="00BE6EE0"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eastAsia="es-ES_tradnl"/>
                <w14:ligatures w14:val="none"/>
              </w:rPr>
              <w:t>not</w:t>
            </w:r>
            <w:proofErr w:type="spellEnd"/>
            <w:r w:rsidRPr="00BE6EE0"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BE6EE0"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eastAsia="es-ES_tradnl"/>
                <w14:ligatures w14:val="none"/>
              </w:rPr>
              <w:t>permitted</w:t>
            </w:r>
            <w:proofErr w:type="spellEnd"/>
          </w:p>
        </w:tc>
      </w:tr>
      <w:tr w:rsidR="00940138" w:rsidRPr="00940138" w14:paraId="53840A4D" w14:textId="77777777" w:rsidTr="00BE6EE0">
        <w:trPr>
          <w:trHeight w:val="320"/>
        </w:trPr>
        <w:tc>
          <w:tcPr>
            <w:tcW w:w="25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14:paraId="16D03B24" w14:textId="77777777" w:rsidR="00940138" w:rsidRPr="00940138" w:rsidRDefault="00940138" w:rsidP="00940138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94013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_tradnl"/>
                <w14:ligatures w14:val="none"/>
              </w:rPr>
              <w:t>Valor</w:t>
            </w:r>
            <w:proofErr w:type="spellEnd"/>
            <w:r w:rsidRPr="0094013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_tradnl"/>
                <w14:ligatures w14:val="none"/>
              </w:rPr>
              <w:t xml:space="preserve"> chocolates</w:t>
            </w:r>
          </w:p>
        </w:tc>
        <w:tc>
          <w:tcPr>
            <w:tcW w:w="498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D79A0F4" w14:textId="77777777" w:rsidR="00940138" w:rsidRPr="00940138" w:rsidRDefault="00940138" w:rsidP="0094013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94013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Chocolate and sugar confectionery, energy bars, and sweet toppings and desserts</w:t>
            </w:r>
          </w:p>
        </w:tc>
        <w:tc>
          <w:tcPr>
            <w:tcW w:w="6440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4E20986A" w14:textId="77777777" w:rsidR="00940138" w:rsidRPr="00BE6EE0" w:rsidRDefault="00940138" w:rsidP="00940138">
            <w:pPr>
              <w:jc w:val="center"/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E6EE0"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eastAsia="es-ES_tradnl"/>
                <w14:ligatures w14:val="none"/>
              </w:rPr>
              <w:t xml:space="preserve">Marketing </w:t>
            </w:r>
            <w:proofErr w:type="spellStart"/>
            <w:r w:rsidRPr="00BE6EE0"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eastAsia="es-ES_tradnl"/>
                <w14:ligatures w14:val="none"/>
              </w:rPr>
              <w:t>not</w:t>
            </w:r>
            <w:proofErr w:type="spellEnd"/>
            <w:r w:rsidRPr="00BE6EE0"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BE6EE0"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eastAsia="es-ES_tradnl"/>
                <w14:ligatures w14:val="none"/>
              </w:rPr>
              <w:t>permitted</w:t>
            </w:r>
            <w:proofErr w:type="spellEnd"/>
          </w:p>
        </w:tc>
      </w:tr>
      <w:tr w:rsidR="00940138" w:rsidRPr="00940138" w14:paraId="0C15197A" w14:textId="77777777" w:rsidTr="00BE6EE0">
        <w:trPr>
          <w:trHeight w:val="320"/>
        </w:trPr>
        <w:tc>
          <w:tcPr>
            <w:tcW w:w="25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14:paraId="0B8C061D" w14:textId="77777777" w:rsidR="00940138" w:rsidRPr="00940138" w:rsidRDefault="00940138" w:rsidP="00940138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94013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CUETARA/TOSTA RICA/OCEANIX/BISCUITS</w:t>
            </w:r>
          </w:p>
        </w:tc>
        <w:tc>
          <w:tcPr>
            <w:tcW w:w="49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5D34DB8" w14:textId="77777777" w:rsidR="00940138" w:rsidRPr="00940138" w:rsidRDefault="00940138" w:rsidP="0094013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94013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Cakes, sweet biscuits and pastries; other sweet bakery wares, and dry mixes for making such</w:t>
            </w:r>
          </w:p>
        </w:tc>
        <w:tc>
          <w:tcPr>
            <w:tcW w:w="6440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665954BF" w14:textId="77777777" w:rsidR="00940138" w:rsidRPr="00BE6EE0" w:rsidRDefault="00940138" w:rsidP="00940138">
            <w:pPr>
              <w:jc w:val="center"/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E6EE0"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eastAsia="es-ES_tradnl"/>
                <w14:ligatures w14:val="none"/>
              </w:rPr>
              <w:t xml:space="preserve">Marketing </w:t>
            </w:r>
            <w:proofErr w:type="spellStart"/>
            <w:r w:rsidRPr="00BE6EE0"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eastAsia="es-ES_tradnl"/>
                <w14:ligatures w14:val="none"/>
              </w:rPr>
              <w:t>not</w:t>
            </w:r>
            <w:proofErr w:type="spellEnd"/>
            <w:r w:rsidRPr="00BE6EE0"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BE6EE0"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eastAsia="es-ES_tradnl"/>
                <w14:ligatures w14:val="none"/>
              </w:rPr>
              <w:t>permitted</w:t>
            </w:r>
            <w:proofErr w:type="spellEnd"/>
          </w:p>
        </w:tc>
      </w:tr>
      <w:tr w:rsidR="00940138" w:rsidRPr="00940138" w14:paraId="66768B29" w14:textId="77777777" w:rsidTr="00BE6EE0">
        <w:trPr>
          <w:trHeight w:val="320"/>
        </w:trPr>
        <w:tc>
          <w:tcPr>
            <w:tcW w:w="25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14:paraId="207F1AFD" w14:textId="77777777" w:rsidR="00940138" w:rsidRPr="00940138" w:rsidRDefault="00940138" w:rsidP="00940138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94013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_tradnl"/>
                <w14:ligatures w14:val="none"/>
              </w:rPr>
              <w:t xml:space="preserve">Chocolate wafers </w:t>
            </w:r>
          </w:p>
        </w:tc>
        <w:tc>
          <w:tcPr>
            <w:tcW w:w="4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73B2231" w14:textId="77777777" w:rsidR="00940138" w:rsidRPr="00940138" w:rsidRDefault="00940138" w:rsidP="0094013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94013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Cakes, sweet biscuits and pastries; other sweet bakery wares, and dry mixes for making such</w:t>
            </w:r>
          </w:p>
        </w:tc>
        <w:tc>
          <w:tcPr>
            <w:tcW w:w="6440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429B9A2D" w14:textId="77777777" w:rsidR="00940138" w:rsidRPr="00BE6EE0" w:rsidRDefault="00940138" w:rsidP="00940138">
            <w:pPr>
              <w:jc w:val="center"/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E6EE0"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eastAsia="es-ES_tradnl"/>
                <w14:ligatures w14:val="none"/>
              </w:rPr>
              <w:t xml:space="preserve">Marketing </w:t>
            </w:r>
            <w:proofErr w:type="spellStart"/>
            <w:r w:rsidRPr="00BE6EE0"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eastAsia="es-ES_tradnl"/>
                <w14:ligatures w14:val="none"/>
              </w:rPr>
              <w:t>not</w:t>
            </w:r>
            <w:proofErr w:type="spellEnd"/>
            <w:r w:rsidRPr="00BE6EE0"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BE6EE0"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eastAsia="es-ES_tradnl"/>
                <w14:ligatures w14:val="none"/>
              </w:rPr>
              <w:t>permitted</w:t>
            </w:r>
            <w:proofErr w:type="spellEnd"/>
          </w:p>
        </w:tc>
      </w:tr>
      <w:tr w:rsidR="00940138" w:rsidRPr="00940138" w14:paraId="2CE51F80" w14:textId="77777777" w:rsidTr="00BE6EE0">
        <w:trPr>
          <w:trHeight w:val="320"/>
        </w:trPr>
        <w:tc>
          <w:tcPr>
            <w:tcW w:w="25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14:paraId="6CC5836D" w14:textId="77777777" w:rsidR="00940138" w:rsidRPr="00940138" w:rsidRDefault="00940138" w:rsidP="00940138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94013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Cuétara /</w:t>
            </w:r>
            <w:proofErr w:type="spellStart"/>
            <w:r w:rsidRPr="0094013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Tosta</w:t>
            </w:r>
            <w:proofErr w:type="spellEnd"/>
            <w:r w:rsidRPr="0094013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Rica María </w:t>
            </w:r>
            <w:proofErr w:type="spellStart"/>
            <w:r w:rsidRPr="0094013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biscuits</w:t>
            </w:r>
            <w:proofErr w:type="spellEnd"/>
          </w:p>
        </w:tc>
        <w:tc>
          <w:tcPr>
            <w:tcW w:w="4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04FDD23" w14:textId="77777777" w:rsidR="00940138" w:rsidRPr="00940138" w:rsidRDefault="00940138" w:rsidP="0094013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94013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Cakes, sweet biscuits and pastries; other sweet bakery wares, and dry mixes for making such</w:t>
            </w:r>
          </w:p>
        </w:tc>
        <w:tc>
          <w:tcPr>
            <w:tcW w:w="6440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42E38153" w14:textId="77777777" w:rsidR="00940138" w:rsidRPr="00BE6EE0" w:rsidRDefault="00940138" w:rsidP="00940138">
            <w:pPr>
              <w:jc w:val="center"/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E6EE0"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eastAsia="es-ES_tradnl"/>
                <w14:ligatures w14:val="none"/>
              </w:rPr>
              <w:t xml:space="preserve">Marketing </w:t>
            </w:r>
            <w:proofErr w:type="spellStart"/>
            <w:r w:rsidRPr="00BE6EE0"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eastAsia="es-ES_tradnl"/>
                <w14:ligatures w14:val="none"/>
              </w:rPr>
              <w:t>not</w:t>
            </w:r>
            <w:proofErr w:type="spellEnd"/>
            <w:r w:rsidRPr="00BE6EE0"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BE6EE0"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eastAsia="es-ES_tradnl"/>
                <w14:ligatures w14:val="none"/>
              </w:rPr>
              <w:t>permitted</w:t>
            </w:r>
            <w:proofErr w:type="spellEnd"/>
          </w:p>
        </w:tc>
      </w:tr>
      <w:tr w:rsidR="00940138" w:rsidRPr="00940138" w14:paraId="1208150A" w14:textId="77777777" w:rsidTr="00BE6EE0">
        <w:trPr>
          <w:trHeight w:val="320"/>
        </w:trPr>
        <w:tc>
          <w:tcPr>
            <w:tcW w:w="25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14:paraId="6CF63CE0" w14:textId="77777777" w:rsidR="00940138" w:rsidRPr="00940138" w:rsidRDefault="00940138" w:rsidP="00940138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proofErr w:type="spellStart"/>
            <w:r w:rsidRPr="0094013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_tradnl"/>
                <w14:ligatures w14:val="none"/>
              </w:rPr>
              <w:t>Artiach</w:t>
            </w:r>
            <w:proofErr w:type="spellEnd"/>
            <w:r w:rsidRPr="0094013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_tradnl"/>
                <w14:ligatures w14:val="none"/>
              </w:rPr>
              <w:t xml:space="preserve"> /</w:t>
            </w:r>
            <w:proofErr w:type="spellStart"/>
            <w:r w:rsidRPr="0094013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_tradnl"/>
                <w14:ligatures w14:val="none"/>
              </w:rPr>
              <w:t>Dinosaurus</w:t>
            </w:r>
            <w:proofErr w:type="spellEnd"/>
            <w:r w:rsidRPr="0094013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_tradnl"/>
                <w14:ligatures w14:val="none"/>
              </w:rPr>
              <w:t xml:space="preserve"> biscuits /Brownie cupcakes </w:t>
            </w:r>
          </w:p>
        </w:tc>
        <w:tc>
          <w:tcPr>
            <w:tcW w:w="4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8A533D" w14:textId="77777777" w:rsidR="00940138" w:rsidRPr="00940138" w:rsidRDefault="00940138" w:rsidP="0094013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94013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Cakes, sweet biscuits and pastries; other sweet bakery wares, and dry mixes for making such</w:t>
            </w:r>
          </w:p>
        </w:tc>
        <w:tc>
          <w:tcPr>
            <w:tcW w:w="6440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7EA81A5B" w14:textId="77777777" w:rsidR="00940138" w:rsidRPr="00BE6EE0" w:rsidRDefault="00940138" w:rsidP="00940138">
            <w:pPr>
              <w:jc w:val="center"/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E6EE0"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eastAsia="es-ES_tradnl"/>
                <w14:ligatures w14:val="none"/>
              </w:rPr>
              <w:t xml:space="preserve">Marketing </w:t>
            </w:r>
            <w:proofErr w:type="spellStart"/>
            <w:r w:rsidRPr="00BE6EE0"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eastAsia="es-ES_tradnl"/>
                <w14:ligatures w14:val="none"/>
              </w:rPr>
              <w:t>not</w:t>
            </w:r>
            <w:proofErr w:type="spellEnd"/>
            <w:r w:rsidRPr="00BE6EE0"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BE6EE0"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eastAsia="es-ES_tradnl"/>
                <w14:ligatures w14:val="none"/>
              </w:rPr>
              <w:t>permitted</w:t>
            </w:r>
            <w:proofErr w:type="spellEnd"/>
          </w:p>
        </w:tc>
      </w:tr>
      <w:tr w:rsidR="00BE6EE0" w:rsidRPr="00940138" w14:paraId="1A2F4B4A" w14:textId="77777777" w:rsidTr="00BE6EE0">
        <w:trPr>
          <w:trHeight w:val="320"/>
        </w:trPr>
        <w:tc>
          <w:tcPr>
            <w:tcW w:w="25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14:paraId="5B1BDD66" w14:textId="77777777" w:rsidR="00940138" w:rsidRPr="00940138" w:rsidRDefault="00940138" w:rsidP="00940138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94013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Old el Paso </w:t>
            </w:r>
            <w:proofErr w:type="spellStart"/>
            <w:r w:rsidRPr="0094013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exican</w:t>
            </w:r>
            <w:proofErr w:type="spellEnd"/>
            <w:r w:rsidRPr="0094013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tortillas.</w:t>
            </w:r>
          </w:p>
        </w:tc>
        <w:tc>
          <w:tcPr>
            <w:tcW w:w="4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70977CE" w14:textId="77777777" w:rsidR="00940138" w:rsidRPr="00940138" w:rsidRDefault="00940138" w:rsidP="0094013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94013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Ready-made and convenience foods and composite dishes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1460D4D" w14:textId="77777777" w:rsidR="00940138" w:rsidRPr="00BE6EE0" w:rsidRDefault="00940138" w:rsidP="00940138">
            <w:pPr>
              <w:jc w:val="center"/>
              <w:rPr>
                <w:rFonts w:ascii="Calibri" w:eastAsia="Times New Roman" w:hAnsi="Calibri" w:cs="Calibri"/>
                <w:b/>
                <w:color w:val="FF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E6EE0"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eastAsia="es-ES_tradnl"/>
                <w14:ligatures w14:val="none"/>
              </w:rPr>
              <w:t>237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779194B" w14:textId="77777777" w:rsidR="00940138" w:rsidRPr="00940138" w:rsidRDefault="00940138" w:rsidP="0094013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94013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99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BCC0F51" w14:textId="77777777" w:rsidR="00940138" w:rsidRPr="00940138" w:rsidRDefault="00940138" w:rsidP="0094013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94013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7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E744B52" w14:textId="77777777" w:rsidR="00940138" w:rsidRPr="00940138" w:rsidRDefault="00940138" w:rsidP="0094013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94013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,9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E7A9222" w14:textId="77777777" w:rsidR="00940138" w:rsidRPr="00BE6EE0" w:rsidRDefault="00940138" w:rsidP="00940138">
            <w:pPr>
              <w:jc w:val="center"/>
              <w:rPr>
                <w:rFonts w:ascii="Calibri" w:eastAsia="Times New Roman" w:hAnsi="Calibri" w:cs="Calibri"/>
                <w:b/>
                <w:color w:val="FF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E6EE0"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eastAsia="es-ES_tradnl"/>
                <w14:ligatures w14:val="none"/>
              </w:rPr>
              <w:t>35,6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F44FA3E" w14:textId="77777777" w:rsidR="00940138" w:rsidRPr="00940138" w:rsidRDefault="00940138" w:rsidP="0094013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94013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4,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440F8D6" w14:textId="77777777" w:rsidR="00940138" w:rsidRPr="00940138" w:rsidRDefault="00940138" w:rsidP="0094013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94013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6,5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B96FB30" w14:textId="77777777" w:rsidR="00940138" w:rsidRPr="00BE6EE0" w:rsidRDefault="00940138" w:rsidP="00940138">
            <w:pPr>
              <w:jc w:val="center"/>
              <w:rPr>
                <w:rFonts w:ascii="Calibri" w:eastAsia="Times New Roman" w:hAnsi="Calibri" w:cs="Calibri"/>
                <w:b/>
                <w:color w:val="FF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BE6EE0"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eastAsia="es-ES_tradnl"/>
                <w14:ligatures w14:val="none"/>
              </w:rPr>
              <w:t>2,08</w:t>
            </w:r>
          </w:p>
        </w:tc>
      </w:tr>
      <w:tr w:rsidR="00940138" w:rsidRPr="00940138" w14:paraId="7CED0CD4" w14:textId="77777777" w:rsidTr="00BE6EE0">
        <w:trPr>
          <w:trHeight w:val="320"/>
        </w:trPr>
        <w:tc>
          <w:tcPr>
            <w:tcW w:w="25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14:paraId="23680A42" w14:textId="77777777" w:rsidR="00940138" w:rsidRPr="00940138" w:rsidRDefault="00940138" w:rsidP="00940138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94013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_tradnl"/>
                <w14:ligatures w14:val="none"/>
              </w:rPr>
              <w:t>Cola Cao</w:t>
            </w:r>
          </w:p>
        </w:tc>
        <w:tc>
          <w:tcPr>
            <w:tcW w:w="4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95E5E8A" w14:textId="77777777" w:rsidR="00940138" w:rsidRPr="00940138" w:rsidRDefault="00940138" w:rsidP="0094013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94013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Chocolate and sugar confectionery, energy bars, and sweet toppings and desserts</w:t>
            </w:r>
          </w:p>
        </w:tc>
        <w:tc>
          <w:tcPr>
            <w:tcW w:w="6440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645DC8CB" w14:textId="77777777" w:rsidR="00940138" w:rsidRPr="00255F52" w:rsidRDefault="00940138" w:rsidP="00940138">
            <w:pPr>
              <w:jc w:val="center"/>
              <w:rPr>
                <w:rFonts w:ascii="Calibri" w:eastAsia="Times New Roman" w:hAnsi="Calibri" w:cs="Calibri"/>
                <w:b/>
                <w:color w:val="FF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255F52"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eastAsia="es-ES_tradnl"/>
                <w14:ligatures w14:val="none"/>
              </w:rPr>
              <w:t xml:space="preserve">Marketing </w:t>
            </w:r>
            <w:proofErr w:type="spellStart"/>
            <w:r w:rsidRPr="00255F52"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eastAsia="es-ES_tradnl"/>
                <w14:ligatures w14:val="none"/>
              </w:rPr>
              <w:t>not</w:t>
            </w:r>
            <w:proofErr w:type="spellEnd"/>
            <w:r w:rsidRPr="00255F52"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255F52"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eastAsia="es-ES_tradnl"/>
                <w14:ligatures w14:val="none"/>
              </w:rPr>
              <w:t>permitted</w:t>
            </w:r>
            <w:proofErr w:type="spellEnd"/>
          </w:p>
        </w:tc>
      </w:tr>
      <w:tr w:rsidR="00BE6EE0" w:rsidRPr="00940138" w14:paraId="33936DCF" w14:textId="77777777" w:rsidTr="00BE6EE0">
        <w:trPr>
          <w:trHeight w:val="320"/>
        </w:trPr>
        <w:tc>
          <w:tcPr>
            <w:tcW w:w="25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14:paraId="2D120F3D" w14:textId="77777777" w:rsidR="00940138" w:rsidRPr="00940138" w:rsidRDefault="00940138" w:rsidP="00940138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94013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García Baquero </w:t>
            </w:r>
            <w:proofErr w:type="spellStart"/>
            <w:r w:rsidRPr="0094013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emi-cured</w:t>
            </w:r>
            <w:proofErr w:type="spellEnd"/>
            <w:r w:rsidRPr="0094013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94013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cheese</w:t>
            </w:r>
            <w:proofErr w:type="spellEnd"/>
            <w:r w:rsidRPr="0094013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</w:p>
        </w:tc>
        <w:tc>
          <w:tcPr>
            <w:tcW w:w="4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8DF5221" w14:textId="77777777" w:rsidR="00940138" w:rsidRPr="00940138" w:rsidRDefault="00940138" w:rsidP="0094013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94013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Cheese</w:t>
            </w:r>
            <w:proofErr w:type="spellEnd"/>
          </w:p>
        </w:tc>
        <w:tc>
          <w:tcPr>
            <w:tcW w:w="7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A5E93F5" w14:textId="77777777" w:rsidR="00940138" w:rsidRPr="00940138" w:rsidRDefault="00940138" w:rsidP="0094013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94013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384,4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95EDAEC" w14:textId="77777777" w:rsidR="00940138" w:rsidRPr="00940138" w:rsidRDefault="00940138" w:rsidP="0094013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94013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593,7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7015D10" w14:textId="77777777" w:rsidR="00940138" w:rsidRPr="00255F52" w:rsidRDefault="00940138" w:rsidP="00940138">
            <w:pPr>
              <w:jc w:val="center"/>
              <w:rPr>
                <w:rFonts w:ascii="Calibri" w:eastAsia="Times New Roman" w:hAnsi="Calibri" w:cs="Calibri"/>
                <w:b/>
                <w:color w:val="FF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255F52"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eastAsia="es-ES_tradnl"/>
                <w14:ligatures w14:val="none"/>
              </w:rPr>
              <w:t>32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A5BF3AC" w14:textId="77777777" w:rsidR="00940138" w:rsidRPr="00940138" w:rsidRDefault="00940138" w:rsidP="0094013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94013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21,6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49FE48E" w14:textId="77777777" w:rsidR="00940138" w:rsidRPr="00940138" w:rsidRDefault="00940138" w:rsidP="0094013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94013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,6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0FD19C" w14:textId="77777777" w:rsidR="00940138" w:rsidRPr="00940138" w:rsidRDefault="00940138" w:rsidP="0094013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94013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,6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E92616" w14:textId="77777777" w:rsidR="00940138" w:rsidRPr="00940138" w:rsidRDefault="00940138" w:rsidP="0094013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94013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22,5</w:t>
            </w:r>
          </w:p>
        </w:tc>
        <w:tc>
          <w:tcPr>
            <w:tcW w:w="6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6700B8" w14:textId="77777777" w:rsidR="00940138" w:rsidRPr="00255F52" w:rsidRDefault="00940138" w:rsidP="00940138">
            <w:pPr>
              <w:jc w:val="center"/>
              <w:rPr>
                <w:rFonts w:ascii="Calibri" w:eastAsia="Times New Roman" w:hAnsi="Calibri" w:cs="Calibri"/>
                <w:b/>
                <w:color w:val="FF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255F52"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eastAsia="es-ES_tradnl"/>
                <w14:ligatures w14:val="none"/>
              </w:rPr>
              <w:t>1,5</w:t>
            </w:r>
          </w:p>
        </w:tc>
      </w:tr>
      <w:tr w:rsidR="00BE6EE0" w:rsidRPr="00940138" w14:paraId="6E244872" w14:textId="77777777" w:rsidTr="00BE6EE0">
        <w:trPr>
          <w:trHeight w:val="320"/>
        </w:trPr>
        <w:tc>
          <w:tcPr>
            <w:tcW w:w="25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14:paraId="39E8654F" w14:textId="77777777" w:rsidR="00940138" w:rsidRPr="00940138" w:rsidRDefault="00940138" w:rsidP="00940138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94013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_tradnl"/>
                <w14:ligatures w14:val="none"/>
              </w:rPr>
              <w:t xml:space="preserve">Mini </w:t>
            </w:r>
            <w:proofErr w:type="spellStart"/>
            <w:r w:rsidRPr="0094013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_tradnl"/>
                <w14:ligatures w14:val="none"/>
              </w:rPr>
              <w:t>Babybel</w:t>
            </w:r>
            <w:proofErr w:type="spellEnd"/>
            <w:r w:rsidRPr="0094013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_tradnl"/>
                <w14:ligatures w14:val="none"/>
              </w:rPr>
              <w:t xml:space="preserve"> mini cheese portions </w:t>
            </w:r>
          </w:p>
        </w:tc>
        <w:tc>
          <w:tcPr>
            <w:tcW w:w="4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38349A3" w14:textId="77777777" w:rsidR="00940138" w:rsidRPr="00940138" w:rsidRDefault="00940138" w:rsidP="0094013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94013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Cheese</w:t>
            </w:r>
            <w:proofErr w:type="spellEnd"/>
          </w:p>
        </w:tc>
        <w:tc>
          <w:tcPr>
            <w:tcW w:w="7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EACC60E" w14:textId="77777777" w:rsidR="00940138" w:rsidRPr="00940138" w:rsidRDefault="00940138" w:rsidP="0094013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94013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308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537111B" w14:textId="77777777" w:rsidR="00940138" w:rsidRPr="00940138" w:rsidRDefault="00940138" w:rsidP="0094013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94013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28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C9802C3" w14:textId="77777777" w:rsidR="00940138" w:rsidRPr="00255F52" w:rsidRDefault="00940138" w:rsidP="00940138">
            <w:pPr>
              <w:jc w:val="center"/>
              <w:rPr>
                <w:rFonts w:ascii="Calibri" w:eastAsia="Times New Roman" w:hAnsi="Calibri" w:cs="Calibri"/>
                <w:b/>
                <w:color w:val="FF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255F52"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eastAsia="es-ES_tradnl"/>
                <w14:ligatures w14:val="none"/>
              </w:rPr>
              <w:t>24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EAED765" w14:textId="77777777" w:rsidR="00940138" w:rsidRPr="00940138" w:rsidRDefault="00940138" w:rsidP="0094013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94013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6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48A0E8A" w14:textId="77777777" w:rsidR="00940138" w:rsidRPr="00940138" w:rsidRDefault="00940138" w:rsidP="0094013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94013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,5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F5C9D99" w14:textId="77777777" w:rsidR="00940138" w:rsidRPr="00940138" w:rsidRDefault="00940138" w:rsidP="0094013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94013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,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16CBC7" w14:textId="77777777" w:rsidR="00940138" w:rsidRPr="00940138" w:rsidRDefault="00940138" w:rsidP="0094013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94013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23</w:t>
            </w:r>
          </w:p>
        </w:tc>
        <w:tc>
          <w:tcPr>
            <w:tcW w:w="6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89458EC" w14:textId="77777777" w:rsidR="00940138" w:rsidRPr="00255F52" w:rsidRDefault="00940138" w:rsidP="00940138">
            <w:pPr>
              <w:jc w:val="center"/>
              <w:rPr>
                <w:rFonts w:ascii="Calibri" w:eastAsia="Times New Roman" w:hAnsi="Calibri" w:cs="Calibri"/>
                <w:b/>
                <w:color w:val="FF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255F52"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eastAsia="es-ES_tradnl"/>
                <w14:ligatures w14:val="none"/>
              </w:rPr>
              <w:t>1,8</w:t>
            </w:r>
          </w:p>
        </w:tc>
      </w:tr>
      <w:tr w:rsidR="00BE6EE0" w:rsidRPr="00940138" w14:paraId="08C3B3DA" w14:textId="77777777" w:rsidTr="00BE6EE0">
        <w:trPr>
          <w:trHeight w:val="320"/>
        </w:trPr>
        <w:tc>
          <w:tcPr>
            <w:tcW w:w="25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8CCE4"/>
            <w:noWrap/>
            <w:vAlign w:val="center"/>
            <w:hideMark/>
          </w:tcPr>
          <w:p w14:paraId="00FC4138" w14:textId="77777777" w:rsidR="00940138" w:rsidRPr="00940138" w:rsidRDefault="00940138" w:rsidP="00940138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94013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_tradnl"/>
                <w14:ligatures w14:val="none"/>
              </w:rPr>
              <w:t xml:space="preserve">Danone </w:t>
            </w:r>
            <w:proofErr w:type="spellStart"/>
            <w:r w:rsidRPr="0094013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_tradnl"/>
                <w14:ligatures w14:val="none"/>
              </w:rPr>
              <w:t>Actimel</w:t>
            </w:r>
            <w:proofErr w:type="spellEnd"/>
            <w:r w:rsidRPr="0094013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_tradnl"/>
                <w14:ligatures w14:val="none"/>
              </w:rPr>
              <w:t xml:space="preserve"> liquid yogurt</w:t>
            </w:r>
          </w:p>
        </w:tc>
        <w:tc>
          <w:tcPr>
            <w:tcW w:w="4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85EA1EF" w14:textId="77777777" w:rsidR="00940138" w:rsidRPr="00940138" w:rsidRDefault="00940138" w:rsidP="0094013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</w:pPr>
            <w:r w:rsidRPr="0094013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ES_tradnl"/>
                <w14:ligatures w14:val="none"/>
              </w:rPr>
              <w:t>Yoghurts, sour milk, cream and other similar foods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1774E8E" w14:textId="77777777" w:rsidR="00940138" w:rsidRPr="00940138" w:rsidRDefault="00940138" w:rsidP="0094013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94013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73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90D5EC6" w14:textId="77777777" w:rsidR="00940138" w:rsidRPr="00940138" w:rsidRDefault="00940138" w:rsidP="0094013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94013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307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0F9ACD2" w14:textId="77777777" w:rsidR="00940138" w:rsidRPr="00940138" w:rsidRDefault="00940138" w:rsidP="0094013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94013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,6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567B46E" w14:textId="77777777" w:rsidR="00940138" w:rsidRPr="00940138" w:rsidRDefault="00940138" w:rsidP="0094013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94013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,1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681A604" w14:textId="77777777" w:rsidR="00940138" w:rsidRPr="00255F52" w:rsidRDefault="00940138" w:rsidP="00940138">
            <w:pPr>
              <w:jc w:val="center"/>
              <w:rPr>
                <w:rFonts w:ascii="Calibri" w:eastAsia="Times New Roman" w:hAnsi="Calibri" w:cs="Calibri"/>
                <w:b/>
                <w:color w:val="FF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255F52"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eastAsia="es-ES_tradnl"/>
                <w14:ligatures w14:val="none"/>
              </w:rPr>
              <w:t>10,8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6CAECC8" w14:textId="77777777" w:rsidR="00940138" w:rsidRPr="00940138" w:rsidRDefault="00940138" w:rsidP="0094013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94013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3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EAA2E1" w14:textId="77777777" w:rsidR="00940138" w:rsidRPr="00940138" w:rsidRDefault="00940138" w:rsidP="0094013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94013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,1</w:t>
            </w:r>
          </w:p>
        </w:tc>
        <w:tc>
          <w:tcPr>
            <w:tcW w:w="6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1774CA1" w14:textId="77777777" w:rsidR="00940138" w:rsidRPr="00940138" w:rsidRDefault="00940138" w:rsidP="0094013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94013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0</w:t>
            </w:r>
          </w:p>
        </w:tc>
      </w:tr>
    </w:tbl>
    <w:p w14:paraId="46CAA37F" w14:textId="085E1B3C" w:rsidR="008F6FA6" w:rsidRPr="008F6FA6" w:rsidRDefault="00255F52">
      <w:pPr>
        <w:rPr>
          <w:sz w:val="16"/>
          <w:szCs w:val="16"/>
          <w:lang w:val="en-US"/>
        </w:rPr>
      </w:pPr>
      <w:r w:rsidRPr="00255F52">
        <w:rPr>
          <w:sz w:val="16"/>
          <w:szCs w:val="16"/>
          <w:lang w:val="en-US"/>
        </w:rPr>
        <w:t>Bold type</w:t>
      </w:r>
      <w:r w:rsidR="008F6FA6" w:rsidRPr="00255F52">
        <w:rPr>
          <w:sz w:val="16"/>
          <w:szCs w:val="16"/>
          <w:lang w:val="en-US"/>
        </w:rPr>
        <w:t xml:space="preserve"> mean</w:t>
      </w:r>
      <w:r w:rsidRPr="00255F52">
        <w:rPr>
          <w:sz w:val="16"/>
          <w:szCs w:val="16"/>
          <w:lang w:val="en-US"/>
        </w:rPr>
        <w:t>s</w:t>
      </w:r>
      <w:r w:rsidR="008F6FA6" w:rsidRPr="00255F52">
        <w:rPr>
          <w:sz w:val="16"/>
          <w:szCs w:val="16"/>
          <w:lang w:val="en-US"/>
        </w:rPr>
        <w:t xml:space="preserve"> </w:t>
      </w:r>
      <w:r w:rsidR="007B6986" w:rsidRPr="00255F52">
        <w:rPr>
          <w:sz w:val="16"/>
          <w:szCs w:val="16"/>
          <w:lang w:val="en-US"/>
        </w:rPr>
        <w:t xml:space="preserve">that the established </w:t>
      </w:r>
      <w:proofErr w:type="spellStart"/>
      <w:r w:rsidR="007B6986">
        <w:rPr>
          <w:sz w:val="16"/>
          <w:szCs w:val="16"/>
          <w:lang w:val="en-US"/>
        </w:rPr>
        <w:t>tresholds</w:t>
      </w:r>
      <w:proofErr w:type="spellEnd"/>
      <w:r w:rsidR="007B6986">
        <w:rPr>
          <w:sz w:val="16"/>
          <w:szCs w:val="16"/>
          <w:lang w:val="en-US"/>
        </w:rPr>
        <w:t xml:space="preserve"> </w:t>
      </w:r>
      <w:r w:rsidR="007B6986" w:rsidRPr="007B6986">
        <w:rPr>
          <w:sz w:val="16"/>
          <w:szCs w:val="16"/>
          <w:lang w:val="en-US"/>
        </w:rPr>
        <w:t>for the amounts of sugars, fats, fats, saturated, salt, sweeteners or energy</w:t>
      </w:r>
      <w:r w:rsidR="007B6986">
        <w:rPr>
          <w:sz w:val="16"/>
          <w:szCs w:val="16"/>
          <w:lang w:val="en-US"/>
        </w:rPr>
        <w:t xml:space="preserve"> in each food category have been exceed according to the WHO Regional Office for Europe’s Nutrient Profile Model of 2015. </w:t>
      </w:r>
      <w:r w:rsidR="008F6FA6" w:rsidRPr="008F6FA6">
        <w:rPr>
          <w:sz w:val="16"/>
          <w:szCs w:val="16"/>
          <w:lang w:val="en-US"/>
        </w:rPr>
        <w:t>Available from: http://apps</w:t>
      </w:r>
      <w:bookmarkStart w:id="0" w:name="_GoBack"/>
      <w:bookmarkEnd w:id="0"/>
      <w:r w:rsidR="008F6FA6" w:rsidRPr="008F6FA6">
        <w:rPr>
          <w:sz w:val="16"/>
          <w:szCs w:val="16"/>
          <w:lang w:val="en-US"/>
        </w:rPr>
        <w:t>.who.int/iris/bitstream/handle/10665/152779/Nutrient%20Profile%20Model.pdf;jsessionid=50BEF10AFF7AA509B55AA6819DA455C0?sequence=1</w:t>
      </w:r>
    </w:p>
    <w:sectPr w:rsidR="008F6FA6" w:rsidRPr="008F6FA6" w:rsidSect="00FB3B4D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3B4D"/>
    <w:rsid w:val="000B271B"/>
    <w:rsid w:val="0016053A"/>
    <w:rsid w:val="00255F52"/>
    <w:rsid w:val="0037355B"/>
    <w:rsid w:val="006A796A"/>
    <w:rsid w:val="006F0D30"/>
    <w:rsid w:val="007B6986"/>
    <w:rsid w:val="008F6FA6"/>
    <w:rsid w:val="00940138"/>
    <w:rsid w:val="00BE6EE0"/>
    <w:rsid w:val="00F6547E"/>
    <w:rsid w:val="00FB3B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740CB8"/>
  <w15:chartTrackingRefBased/>
  <w15:docId w15:val="{4DA5F273-4C78-6941-89B8-98956EB2C1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37355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7355B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7355B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7355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7355B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7355B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7355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367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268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976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7600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38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944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6220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03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0029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965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264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997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311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1187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470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182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47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845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4090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124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230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007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579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7461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4310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250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70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23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780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913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6808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433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494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186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0906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548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832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85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8822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936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42D0CE1599259E48B2B5424EA2D2C9BE" ma:contentTypeVersion="11" ma:contentTypeDescription="Crear nuevo documento." ma:contentTypeScope="" ma:versionID="add85aa2e33fc202ceebf2804ef407d5">
  <xsd:schema xmlns:xsd="http://www.w3.org/2001/XMLSchema" xmlns:xs="http://www.w3.org/2001/XMLSchema" xmlns:p="http://schemas.microsoft.com/office/2006/metadata/properties" xmlns:ns3="136bb18a-d72f-438f-8b27-a6c14fd7479b" targetNamespace="http://schemas.microsoft.com/office/2006/metadata/properties" ma:root="true" ma:fieldsID="628e39b50bbd0a545ac3036d45029114" ns3:_="">
    <xsd:import namespace="136bb18a-d72f-438f-8b27-a6c14fd7479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AutoTags" minOccurs="0"/>
                <xsd:element ref="ns3:MediaLengthInSeconds" minOccurs="0"/>
                <xsd:element ref="ns3:MediaServiceDateTake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6bb18a-d72f-438f-8b27-a6c14fd7479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SystemTags" ma:index="18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96AA0AF-7A75-4A04-B5BC-59FCE1C9D02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36bb18a-d72f-438f-8b27-a6c14fd7479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1B3A52A-9F2E-4D1E-8650-5F6C039094E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7CECFE3-DAAD-4C9E-811D-3A5072E31B6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7</Words>
  <Characters>2019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vero Esponera</dc:creator>
  <cp:keywords/>
  <dc:description/>
  <cp:lastModifiedBy>Cavero Esponera.Cristina</cp:lastModifiedBy>
  <cp:revision>2</cp:revision>
  <dcterms:created xsi:type="dcterms:W3CDTF">2023-11-21T08:41:00Z</dcterms:created>
  <dcterms:modified xsi:type="dcterms:W3CDTF">2023-11-21T0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2D0CE1599259E48B2B5424EA2D2C9BE</vt:lpwstr>
  </property>
</Properties>
</file>